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59EB5" w14:textId="4C35B412" w:rsidR="00B501A2" w:rsidRPr="00E105A5" w:rsidRDefault="00D55D63" w:rsidP="00B501A2">
      <w:pPr>
        <w:spacing w:line="276" w:lineRule="auto"/>
        <w:jc w:val="both"/>
        <w:rPr>
          <w:rFonts w:ascii="Calibri" w:hAnsi="Calibri"/>
          <w:color w:val="C00000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t xml:space="preserve">S1 </w:t>
      </w:r>
      <w:r w:rsidR="00B501A2" w:rsidRPr="00E105A5">
        <w:rPr>
          <w:rFonts w:ascii="Calibri" w:hAnsi="Calibri"/>
          <w:sz w:val="20"/>
          <w:szCs w:val="20"/>
          <w:lang w:val="en-US"/>
        </w:rPr>
        <w:t>Table</w:t>
      </w:r>
      <w:r w:rsidR="00B501A2" w:rsidRPr="00E32738">
        <w:rPr>
          <w:rFonts w:ascii="Calibri" w:hAnsi="Calibri"/>
          <w:sz w:val="20"/>
          <w:szCs w:val="20"/>
          <w:lang w:val="en-US"/>
        </w:rPr>
        <w:t xml:space="preserve">. </w:t>
      </w:r>
      <w:r w:rsidR="00B501A2" w:rsidRPr="00E105A5">
        <w:rPr>
          <w:rFonts w:ascii="Calibri" w:hAnsi="Calibri"/>
          <w:sz w:val="20"/>
          <w:szCs w:val="20"/>
          <w:lang w:val="en-US"/>
        </w:rPr>
        <w:t>COREQ (</w:t>
      </w:r>
      <w:proofErr w:type="spellStart"/>
      <w:r w:rsidR="00B501A2" w:rsidRPr="00E105A5">
        <w:rPr>
          <w:rFonts w:ascii="Calibri" w:hAnsi="Calibri"/>
          <w:sz w:val="20"/>
          <w:szCs w:val="20"/>
          <w:lang w:val="en-US"/>
        </w:rPr>
        <w:t>COnsolidated</w:t>
      </w:r>
      <w:proofErr w:type="spellEnd"/>
      <w:r w:rsidR="00B501A2" w:rsidRPr="00E105A5">
        <w:rPr>
          <w:rFonts w:ascii="Calibri" w:hAnsi="Calibri"/>
          <w:sz w:val="20"/>
          <w:szCs w:val="20"/>
          <w:lang w:val="en-US"/>
        </w:rPr>
        <w:t xml:space="preserve"> criteria for </w:t>
      </w:r>
      <w:proofErr w:type="spellStart"/>
      <w:r w:rsidR="00B501A2" w:rsidRPr="00E105A5">
        <w:rPr>
          <w:rFonts w:ascii="Calibri" w:hAnsi="Calibri"/>
          <w:sz w:val="20"/>
          <w:szCs w:val="20"/>
          <w:lang w:val="en-US"/>
        </w:rPr>
        <w:t>REporting</w:t>
      </w:r>
      <w:proofErr w:type="spellEnd"/>
      <w:r w:rsidR="00B501A2" w:rsidRPr="00E105A5">
        <w:rPr>
          <w:rFonts w:ascii="Calibri" w:hAnsi="Calibri"/>
          <w:sz w:val="20"/>
          <w:szCs w:val="20"/>
          <w:lang w:val="en-US"/>
        </w:rPr>
        <w:t xml:space="preserve"> Qualitative research) Checklist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86"/>
        <w:gridCol w:w="12"/>
        <w:gridCol w:w="679"/>
        <w:gridCol w:w="3376"/>
        <w:gridCol w:w="2809"/>
      </w:tblGrid>
      <w:tr w:rsidR="00B501A2" w:rsidRPr="00E105A5" w14:paraId="77876F1E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6315D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 xml:space="preserve">Topic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08BA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 xml:space="preserve">Item No.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B9CA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 xml:space="preserve">Guide </w:t>
            </w:r>
            <w:proofErr w:type="spellStart"/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>Questions</w:t>
            </w:r>
            <w:proofErr w:type="spellEnd"/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>/</w:t>
            </w:r>
            <w:proofErr w:type="spellStart"/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>Description</w:t>
            </w:r>
            <w:proofErr w:type="spellEnd"/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68C76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>Reported</w:t>
            </w:r>
            <w:proofErr w:type="spellEnd"/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 xml:space="preserve"> on</w:t>
            </w:r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br/>
              <w:t>Page No.</w:t>
            </w:r>
          </w:p>
        </w:tc>
      </w:tr>
      <w:tr w:rsidR="00B501A2" w:rsidRPr="0025399D" w14:paraId="2E81C0C5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ED37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Domain 1: Research team</w:t>
            </w:r>
            <w:r w:rsidRPr="00E105A5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br/>
              <w:t>and reflexivity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C2BED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3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210731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val="en-US" w:eastAsia="nl-NL"/>
              </w:rPr>
            </w:pP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1DB3A7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val="en-US" w:eastAsia="nl-NL"/>
              </w:rPr>
            </w:pPr>
          </w:p>
        </w:tc>
      </w:tr>
      <w:tr w:rsidR="00B501A2" w:rsidRPr="00E105A5" w14:paraId="7779A1E0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D1AC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 xml:space="preserve">Personal </w:t>
            </w:r>
            <w:proofErr w:type="spellStart"/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887278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9C584E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F4AC0F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F91EE4" w14:paraId="0E8E0B34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3F3D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Interviewer/facilitator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DE3C2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757DA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ich author/s conducted the interview or focus group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021FE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</w:tc>
      </w:tr>
      <w:tr w:rsidR="00B501A2" w:rsidRPr="00E105A5" w14:paraId="1722AC8C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08528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Credentials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1435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2667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 xml:space="preserve">What were the researcher’s credentials? </w:t>
            </w:r>
            <w:r w:rsidRPr="00E105A5">
              <w:rPr>
                <w:rFonts w:ascii="Calibri" w:hAnsi="Calibri"/>
                <w:sz w:val="20"/>
                <w:szCs w:val="20"/>
              </w:rPr>
              <w:t>E.g. PhD, MD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317357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, 8</w:t>
            </w:r>
          </w:p>
        </w:tc>
      </w:tr>
      <w:tr w:rsidR="00B501A2" w:rsidRPr="00F91EE4" w14:paraId="744AC9EC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22577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Occupation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41F5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3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26582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at was their occupation at the time of the study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0CE219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, 8</w:t>
            </w:r>
          </w:p>
        </w:tc>
      </w:tr>
      <w:tr w:rsidR="00B501A2" w:rsidRPr="00F91EE4" w14:paraId="2E85DFDC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151B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Gender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840A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4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62867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F8E569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</w:tc>
      </w:tr>
      <w:tr w:rsidR="00B501A2" w:rsidRPr="00F91EE4" w14:paraId="53DDD89C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9D85B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Experience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and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training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E084F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5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16BBB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at experience or training did the researcher have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FEC52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</w:tc>
      </w:tr>
      <w:tr w:rsidR="00B501A2" w:rsidRPr="00E105A5" w14:paraId="332F92DC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BAD0C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Relationship</w:t>
            </w:r>
            <w:proofErr w:type="spellEnd"/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with</w:t>
            </w:r>
            <w:proofErr w:type="spellEnd"/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br/>
            </w:r>
            <w:proofErr w:type="spellStart"/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BA46B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373AB7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D43CDC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F91EE4" w14:paraId="4C66C3F6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1D64B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Relationship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established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6C2F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6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1DDF6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as a relationship established prior to study commencement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7CFF9B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N/A</w:t>
            </w:r>
          </w:p>
        </w:tc>
      </w:tr>
      <w:tr w:rsidR="00B501A2" w:rsidRPr="00F91EE4" w14:paraId="1257CAED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8888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Participant knowledge of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the interviewer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9E2C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7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CE5CC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at did the participants know about the researcher? e.g. personal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br/>
              <w:t>goals, reasons for doing the research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A89B39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</w:tc>
      </w:tr>
      <w:tr w:rsidR="00B501A2" w:rsidRPr="001673C6" w14:paraId="1231886D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0AB2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Interviewer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characteristics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3EFB0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8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EDC99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at characteristics were reported about the inter viewer/facilitator?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br/>
              <w:t>e.g. Bias, assumptions, reasons and interests in the research topic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B1B31F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</w:tc>
      </w:tr>
      <w:tr w:rsidR="00B501A2" w:rsidRPr="00E105A5" w14:paraId="17BE4D2D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B811C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 xml:space="preserve">Domain 2: </w:t>
            </w:r>
            <w:proofErr w:type="spellStart"/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>Study</w:t>
            </w:r>
            <w:proofErr w:type="spellEnd"/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 xml:space="preserve"> design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A4DBE7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94E066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71545C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E105A5" w14:paraId="508977EE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385A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Theoretical</w:t>
            </w:r>
            <w:proofErr w:type="spellEnd"/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framework</w:t>
            </w:r>
            <w:proofErr w:type="spellEnd"/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4B0406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E64866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745262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25399D" w14:paraId="755E26CA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AC8E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Methodological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orientation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br/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and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Theory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9AE18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9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8B5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at methodological orientation was stated to underpin the study? e.g.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br/>
              <w:t>grounded theory, discourse analysis, ethnography, phenomenology,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br/>
              <w:t>content analysis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363A10" w14:textId="4349F360" w:rsidR="00B501A2" w:rsidRPr="00E105A5" w:rsidRDefault="0025399D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</w:tr>
      <w:tr w:rsidR="00B501A2" w:rsidRPr="00E105A5" w14:paraId="63793094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30F5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 xml:space="preserve">Participant </w:t>
            </w:r>
            <w:proofErr w:type="spellStart"/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selection</w:t>
            </w:r>
            <w:proofErr w:type="spellEnd"/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6F719D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66700D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E5584B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F91EE4" w14:paraId="2A47964A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9770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Sampling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7480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0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29572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How were participants selected? e.g. purposive, convenience,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br/>
              <w:t>consecutive, snowball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6C2802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7</w:t>
            </w:r>
          </w:p>
        </w:tc>
      </w:tr>
      <w:tr w:rsidR="00B501A2" w:rsidRPr="00F91EE4" w14:paraId="7C0C5F8E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D6C4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lastRenderedPageBreak/>
              <w:t xml:space="preserve">Method of approach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EA52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1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26ABD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How were participants approached? e.g. face-to-face, telephone, mail,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br/>
              <w:t>email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259686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, 7</w:t>
            </w:r>
          </w:p>
        </w:tc>
      </w:tr>
      <w:tr w:rsidR="00B501A2" w:rsidRPr="00F91EE4" w14:paraId="759A89B0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AB25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Sample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size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96349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2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2EEFD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D7606A" w14:textId="070A85BE" w:rsidR="00B501A2" w:rsidRPr="00E105A5" w:rsidRDefault="00D843A1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</w:tc>
      </w:tr>
      <w:tr w:rsidR="00B501A2" w:rsidRPr="00E105A5" w14:paraId="3DA34BE6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1143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>Non-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participation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1050D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3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BAEB8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 xml:space="preserve">How many people refused to participate or dropped out?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Reasons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>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EAB15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Figure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1</w:t>
            </w:r>
          </w:p>
        </w:tc>
      </w:tr>
      <w:tr w:rsidR="00B501A2" w:rsidRPr="00E105A5" w14:paraId="46B9399C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38DD9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Setting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8588C2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DC6CE4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4A4EAE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F91EE4" w14:paraId="219DA5D5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3EBB0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Setting of data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collection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5ACDC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4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5394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ere was the data collected? e.g. home, clinic, workplace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8446D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</w:tc>
      </w:tr>
      <w:tr w:rsidR="00B501A2" w:rsidRPr="00F91EE4" w14:paraId="08BA3345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F910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Presence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of non</w:t>
            </w:r>
            <w:r w:rsidRPr="00E105A5">
              <w:rPr>
                <w:rFonts w:ascii="Calibri" w:hAnsi="Calibri"/>
                <w:sz w:val="20"/>
                <w:szCs w:val="20"/>
              </w:rPr>
              <w:br/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C9428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5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CCD1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as anyone else present besides the participants and researchers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84263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</w:tc>
      </w:tr>
      <w:tr w:rsidR="00B501A2" w:rsidRPr="00F91EE4" w14:paraId="49FC225F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D8F2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Description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of sample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9574F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6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7358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at are the important characteristics of the sample? e.g. demographic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br/>
              <w:t>data, date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6CA4D4" w14:textId="39B971A9" w:rsidR="00B501A2" w:rsidRPr="00E105A5" w:rsidRDefault="00D77335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0</w:t>
            </w:r>
            <w:r w:rsidR="00B501A2">
              <w:rPr>
                <w:rFonts w:ascii="Calibri" w:hAnsi="Calibri"/>
                <w:sz w:val="20"/>
                <w:szCs w:val="20"/>
                <w:lang w:val="en-US"/>
              </w:rPr>
              <w:t>, Table 1, Table S3</w:t>
            </w:r>
          </w:p>
        </w:tc>
      </w:tr>
      <w:tr w:rsidR="00B501A2" w:rsidRPr="00E105A5" w14:paraId="05285E56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F69A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 xml:space="preserve">Data </w:t>
            </w:r>
            <w:proofErr w:type="spellStart"/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4629E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C16545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56DB50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E105A5" w14:paraId="28418A50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7CDA6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Interview guide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9534A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7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D0CA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 xml:space="preserve">Were questions, prompts, guides provided by the authors? </w:t>
            </w:r>
            <w:r w:rsidRPr="00E105A5">
              <w:rPr>
                <w:rFonts w:ascii="Calibri" w:hAnsi="Calibri"/>
                <w:sz w:val="20"/>
                <w:szCs w:val="20"/>
              </w:rPr>
              <w:t xml:space="preserve">Was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it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pilot</w:t>
            </w:r>
            <w:r w:rsidRPr="00E105A5">
              <w:rPr>
                <w:rFonts w:ascii="Calibri" w:hAnsi="Calibri"/>
                <w:sz w:val="20"/>
                <w:szCs w:val="20"/>
              </w:rPr>
              <w:br/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tested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>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3A790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7,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Table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S2</w:t>
            </w:r>
          </w:p>
        </w:tc>
      </w:tr>
      <w:tr w:rsidR="00B501A2" w:rsidRPr="00E105A5" w14:paraId="6C1BA7DA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3DC3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Repeat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interviews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39920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8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6193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 xml:space="preserve">Were repeat interviews carried out?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If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yes,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how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many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>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D1725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</w:t>
            </w:r>
          </w:p>
        </w:tc>
      </w:tr>
      <w:tr w:rsidR="00B501A2" w:rsidRPr="00F91EE4" w14:paraId="3D643233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33DE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>Audio/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visual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recording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A630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9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56ECA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Did the research use audio or visual recording to collect the data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580929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</w:tc>
      </w:tr>
      <w:tr w:rsidR="00B501A2" w:rsidRPr="00F91EE4" w14:paraId="6D4151C2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6B33B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Field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notes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6BD1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0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01ED2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ere field notes made during and/or after the interview or focus group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EB62FC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</w:tc>
      </w:tr>
      <w:tr w:rsidR="00B501A2" w:rsidRPr="00F91EE4" w14:paraId="34828030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A752F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Duration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E9A1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1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939BF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at was the duration of the inter views or focus group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791760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</w:tc>
      </w:tr>
      <w:tr w:rsidR="00B501A2" w:rsidRPr="00E105A5" w14:paraId="29A67C9E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81C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Data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saturation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AE4E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2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BCA8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Was data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saturation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discussed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>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14A262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N/A (Braun &amp;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Clarke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>, 2021)</w:t>
            </w:r>
          </w:p>
        </w:tc>
      </w:tr>
      <w:tr w:rsidR="00B501A2" w:rsidRPr="00F91EE4" w14:paraId="59B93B12" w14:textId="77777777" w:rsidTr="008B7755"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78C4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Transcripts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returned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D08DD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3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9B90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ere transcripts returned to participants for comment and/or correction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4EB80CF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</w:tc>
      </w:tr>
      <w:tr w:rsidR="00B501A2" w:rsidRPr="00E105A5" w14:paraId="72D2D62B" w14:textId="77777777" w:rsidTr="008B7755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C1262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 xml:space="preserve">Domain 3: analysis </w:t>
            </w:r>
            <w:proofErr w:type="spellStart"/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>and</w:t>
            </w:r>
            <w:proofErr w:type="spellEnd"/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br/>
            </w:r>
            <w:proofErr w:type="spellStart"/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>findings</w:t>
            </w:r>
            <w:proofErr w:type="spellEnd"/>
          </w:p>
        </w:tc>
        <w:tc>
          <w:tcPr>
            <w:tcW w:w="6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FA023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338579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941ABE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E105A5" w14:paraId="35D73132" w14:textId="77777777" w:rsidTr="008B7755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F2616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Data analysis</w:t>
            </w:r>
          </w:p>
        </w:tc>
        <w:tc>
          <w:tcPr>
            <w:tcW w:w="6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14D436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1DFAA0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24B240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F91EE4" w14:paraId="5BDE06B2" w14:textId="77777777" w:rsidTr="008B7755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70CE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Number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of data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coders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5D2A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4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026D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How many data coders coded the data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8FDB5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</w:tr>
      <w:tr w:rsidR="00B501A2" w:rsidRPr="001B2174" w14:paraId="41AE36F9" w14:textId="77777777" w:rsidTr="008B7755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3CB0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lastRenderedPageBreak/>
              <w:t>Description of the coding tree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1C39B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5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A045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Did authors provide a description of the coding tree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C4B707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N/A </w:t>
            </w:r>
            <w:r>
              <w:rPr>
                <w:rFonts w:ascii="Calibri" w:hAnsi="Calibri"/>
                <w:sz w:val="20"/>
                <w:szCs w:val="20"/>
              </w:rPr>
              <w:t xml:space="preserve">(Braun &amp;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Clarke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>, 2021)</w:t>
            </w:r>
          </w:p>
        </w:tc>
      </w:tr>
      <w:tr w:rsidR="00B501A2" w:rsidRPr="00F91EE4" w14:paraId="3BD427C3" w14:textId="77777777" w:rsidTr="008B7755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FC779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Derivation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of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themes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43EB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6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65FBF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ere themes identified in advance or derived from the data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8412DB" w14:textId="1A4A3D9C" w:rsidR="00B501A2" w:rsidRPr="00E105A5" w:rsidRDefault="00161F4E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</w:tr>
      <w:tr w:rsidR="00B501A2" w:rsidRPr="001673C6" w14:paraId="50A8BB76" w14:textId="77777777" w:rsidTr="008B7755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6334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Software 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97FDB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7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AF1B0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at software, if applicable, was used to manage the data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76D3D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</w:tr>
      <w:tr w:rsidR="00B501A2" w:rsidRPr="00F91EE4" w14:paraId="71F89055" w14:textId="77777777" w:rsidTr="008B7755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C8318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Participant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checking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E18C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8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90A8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Did participants provide feedback on the findings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41558B2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</w:tr>
      <w:tr w:rsidR="00B501A2" w:rsidRPr="00E105A5" w14:paraId="72FD29BC" w14:textId="77777777" w:rsidTr="008B7755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60DD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Reporting</w:t>
            </w:r>
          </w:p>
        </w:tc>
        <w:tc>
          <w:tcPr>
            <w:tcW w:w="6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0D6F1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6B5625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D470ED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E105A5" w14:paraId="6846EA39" w14:textId="77777777" w:rsidTr="008B7755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708F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Quotations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presented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F7BFD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9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482C8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ere participant quotations presented to illustrate the themes/findings?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br/>
            </w:r>
            <w:r w:rsidRPr="00E105A5">
              <w:rPr>
                <w:rFonts w:ascii="Calibri" w:hAnsi="Calibri"/>
                <w:sz w:val="20"/>
                <w:szCs w:val="20"/>
              </w:rPr>
              <w:t xml:space="preserve">Was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each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quotation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identified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? e.g. participant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BA25C0" w14:textId="2D2A3BA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</w:t>
            </w:r>
            <w:r w:rsidR="00161F4E">
              <w:rPr>
                <w:rFonts w:ascii="Calibri" w:hAnsi="Calibri"/>
                <w:sz w:val="20"/>
                <w:szCs w:val="20"/>
              </w:rPr>
              <w:t>0</w:t>
            </w:r>
            <w:r>
              <w:rPr>
                <w:rFonts w:ascii="Calibri" w:hAnsi="Calibri"/>
                <w:sz w:val="20"/>
                <w:szCs w:val="20"/>
              </w:rPr>
              <w:t xml:space="preserve">-14,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Table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S4</w:t>
            </w:r>
          </w:p>
        </w:tc>
      </w:tr>
      <w:tr w:rsidR="00B501A2" w:rsidRPr="00F91EE4" w14:paraId="687164B3" w14:textId="77777777" w:rsidTr="008B7755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484BF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Data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and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findings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consistent 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54669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30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B1EBD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as there consistency between the data presented and the findings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B6DE0D" w14:textId="483F2F10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</w:t>
            </w:r>
            <w:r w:rsidR="00161F4E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-14, Table S4</w:t>
            </w:r>
          </w:p>
        </w:tc>
      </w:tr>
      <w:tr w:rsidR="00B501A2" w:rsidRPr="00F91EE4" w14:paraId="7A7E6A9F" w14:textId="77777777" w:rsidTr="008B7755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107E8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Clarity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of major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themes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94A2A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31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F02E7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ere major themes clearly presented in the findings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CF22FF" w14:textId="3AFD57E6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</w:t>
            </w:r>
            <w:r w:rsidR="00161F4E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-14, Table S4</w:t>
            </w:r>
          </w:p>
        </w:tc>
      </w:tr>
      <w:tr w:rsidR="00B501A2" w:rsidRPr="00F91EE4" w14:paraId="044EA5D7" w14:textId="77777777" w:rsidTr="008B7755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D5BBB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Clarity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of minor </w:t>
            </w:r>
            <w:proofErr w:type="spellStart"/>
            <w:r w:rsidRPr="00E105A5">
              <w:rPr>
                <w:rFonts w:ascii="Calibri" w:hAnsi="Calibri"/>
                <w:sz w:val="20"/>
                <w:szCs w:val="20"/>
              </w:rPr>
              <w:t>themes</w:t>
            </w:r>
            <w:proofErr w:type="spellEnd"/>
            <w:r w:rsidRPr="00E105A5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50C7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32 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B406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Is there a description of diverse cases or discussion of minor themes?</w:t>
            </w:r>
          </w:p>
        </w:tc>
        <w:tc>
          <w:tcPr>
            <w:tcW w:w="2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E2010B" w14:textId="2421D94A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</w:t>
            </w:r>
            <w:r w:rsidR="00161F4E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-14</w:t>
            </w:r>
          </w:p>
        </w:tc>
      </w:tr>
    </w:tbl>
    <w:p w14:paraId="583CEE57" w14:textId="77777777" w:rsidR="00B501A2" w:rsidRPr="00362C2C" w:rsidRDefault="00B501A2" w:rsidP="00B501A2">
      <w:pPr>
        <w:spacing w:line="276" w:lineRule="auto"/>
        <w:rPr>
          <w:rFonts w:ascii="Calibri" w:hAnsi="Calibri"/>
          <w:sz w:val="20"/>
          <w:szCs w:val="20"/>
          <w:lang w:val="en-US"/>
        </w:rPr>
      </w:pPr>
      <w:r w:rsidRPr="00E105A5">
        <w:rPr>
          <w:rFonts w:ascii="Calibri" w:hAnsi="Calibri"/>
          <w:sz w:val="20"/>
          <w:szCs w:val="20"/>
          <w:lang w:val="en-US"/>
        </w:rPr>
        <w:t xml:space="preserve">Developed from: Tong A, Sainsbury P, Craig J. Consolidated criteria for reporting qualitative research (COREQ): a 32-item checklist for interviews and focus groups. </w:t>
      </w:r>
      <w:r w:rsidRPr="00E105A5">
        <w:rPr>
          <w:rFonts w:ascii="Calibri" w:hAnsi="Calibri"/>
          <w:i/>
          <w:iCs/>
          <w:sz w:val="20"/>
          <w:szCs w:val="20"/>
          <w:lang w:val="en-US"/>
        </w:rPr>
        <w:t>International Journal for Quality in Health Care</w:t>
      </w:r>
      <w:r w:rsidRPr="00E105A5">
        <w:rPr>
          <w:rFonts w:ascii="Calibri" w:hAnsi="Calibri"/>
          <w:sz w:val="20"/>
          <w:szCs w:val="20"/>
          <w:lang w:val="en-US"/>
        </w:rPr>
        <w:t>. 2007. Volume 19, Number 6: pp. 349 – 357</w:t>
      </w:r>
      <w:r w:rsidRPr="00E105A5">
        <w:rPr>
          <w:rFonts w:ascii="Calibri" w:hAnsi="Calibri"/>
          <w:sz w:val="20"/>
          <w:szCs w:val="20"/>
          <w:lang w:val="en-US"/>
        </w:rPr>
        <w:br/>
      </w:r>
    </w:p>
    <w:p w14:paraId="34905327" w14:textId="77777777" w:rsidR="00B501A2" w:rsidRPr="00362C2C" w:rsidRDefault="00B501A2" w:rsidP="00B501A2">
      <w:pPr>
        <w:rPr>
          <w:lang w:val="en-US"/>
        </w:rPr>
      </w:pPr>
    </w:p>
    <w:p w14:paraId="1FD2C6F4" w14:textId="77777777" w:rsidR="00B501A2" w:rsidRPr="00210FAA" w:rsidRDefault="00B501A2" w:rsidP="00B501A2">
      <w:pPr>
        <w:rPr>
          <w:lang w:val="en-US"/>
        </w:rPr>
      </w:pPr>
    </w:p>
    <w:p w14:paraId="132CCECD" w14:textId="77777777" w:rsidR="00112A6F" w:rsidRDefault="00112A6F" w:rsidP="001B1D53"/>
    <w:sectPr w:rsidR="00112A6F" w:rsidSect="008360C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BCD78" w14:textId="77777777" w:rsidR="00D77079" w:rsidRDefault="00886C1D">
      <w:pPr>
        <w:spacing w:after="0" w:line="240" w:lineRule="auto"/>
      </w:pPr>
      <w:r>
        <w:separator/>
      </w:r>
    </w:p>
  </w:endnote>
  <w:endnote w:type="continuationSeparator" w:id="0">
    <w:p w14:paraId="33E50AAE" w14:textId="77777777" w:rsidR="00D77079" w:rsidRDefault="00886C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9885238"/>
      <w:docPartObj>
        <w:docPartGallery w:val="Page Numbers (Bottom of Page)"/>
        <w:docPartUnique/>
      </w:docPartObj>
    </w:sdtPr>
    <w:sdtEndPr/>
    <w:sdtContent>
      <w:p w14:paraId="6C7A6154" w14:textId="77777777" w:rsidR="00016489" w:rsidRDefault="00B501A2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1</w:t>
        </w:r>
        <w:r>
          <w:fldChar w:fldCharType="end"/>
        </w:r>
      </w:p>
    </w:sdtContent>
  </w:sdt>
  <w:p w14:paraId="2DF4C3C2" w14:textId="77777777" w:rsidR="00016489" w:rsidRDefault="00895EC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77332" w14:textId="77777777" w:rsidR="00D77079" w:rsidRDefault="00886C1D">
      <w:pPr>
        <w:spacing w:after="0" w:line="240" w:lineRule="auto"/>
      </w:pPr>
      <w:r>
        <w:separator/>
      </w:r>
    </w:p>
  </w:footnote>
  <w:footnote w:type="continuationSeparator" w:id="0">
    <w:p w14:paraId="689673ED" w14:textId="77777777" w:rsidR="00D77079" w:rsidRDefault="00886C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354FC4"/>
    <w:multiLevelType w:val="hybridMultilevel"/>
    <w:tmpl w:val="C8C4B224"/>
    <w:lvl w:ilvl="0" w:tplc="0413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3161B6A"/>
    <w:multiLevelType w:val="hybridMultilevel"/>
    <w:tmpl w:val="DC740EA4"/>
    <w:lvl w:ilvl="0" w:tplc="12D849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589947">
    <w:abstractNumId w:val="1"/>
  </w:num>
  <w:num w:numId="2" w16cid:durableId="550462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1A2"/>
    <w:rsid w:val="00112A6F"/>
    <w:rsid w:val="00161F4E"/>
    <w:rsid w:val="001B1D53"/>
    <w:rsid w:val="0025399D"/>
    <w:rsid w:val="006456F3"/>
    <w:rsid w:val="00886C1D"/>
    <w:rsid w:val="00895EC5"/>
    <w:rsid w:val="008C0118"/>
    <w:rsid w:val="00A209A0"/>
    <w:rsid w:val="00B501A2"/>
    <w:rsid w:val="00C06FE3"/>
    <w:rsid w:val="00D43819"/>
    <w:rsid w:val="00D4677F"/>
    <w:rsid w:val="00D55D63"/>
    <w:rsid w:val="00D77079"/>
    <w:rsid w:val="00D77335"/>
    <w:rsid w:val="00D843A1"/>
    <w:rsid w:val="00E4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C419D"/>
  <w15:chartTrackingRefBased/>
  <w15:docId w15:val="{161B1A65-86C5-4F77-9260-FDF15CC43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501A2"/>
    <w:pPr>
      <w:spacing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B501A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501A2"/>
    <w:rPr>
      <w:sz w:val="20"/>
      <w:szCs w:val="20"/>
    </w:rPr>
  </w:style>
  <w:style w:type="table" w:styleId="Tabelraster">
    <w:name w:val="Table Grid"/>
    <w:basedOn w:val="Standaardtabel"/>
    <w:uiPriority w:val="39"/>
    <w:rsid w:val="00B50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501A2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B50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501A2"/>
  </w:style>
  <w:style w:type="paragraph" w:styleId="Revisie">
    <w:name w:val="Revision"/>
    <w:hidden/>
    <w:uiPriority w:val="99"/>
    <w:semiHidden/>
    <w:rsid w:val="006456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6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, Sharell</dc:creator>
  <cp:keywords/>
  <dc:description/>
  <cp:lastModifiedBy>Mireille Broeders</cp:lastModifiedBy>
  <cp:revision>2</cp:revision>
  <dcterms:created xsi:type="dcterms:W3CDTF">2023-07-20T07:03:00Z</dcterms:created>
  <dcterms:modified xsi:type="dcterms:W3CDTF">2023-07-20T07:03:00Z</dcterms:modified>
</cp:coreProperties>
</file>